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C24" w:rsidRDefault="002060F2">
      <w:bookmarkStart w:id="0" w:name="_GoBack"/>
      <w:r w:rsidRPr="001F6E49">
        <w:rPr>
          <w:rFonts w:cs="Segoe UI"/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B99DE1" wp14:editId="27EAC0A5">
                <wp:simplePos x="0" y="0"/>
                <wp:positionH relativeFrom="column">
                  <wp:posOffset>-39370</wp:posOffset>
                </wp:positionH>
                <wp:positionV relativeFrom="paragraph">
                  <wp:posOffset>77470</wp:posOffset>
                </wp:positionV>
                <wp:extent cx="6515100" cy="8165479"/>
                <wp:effectExtent l="0" t="0" r="0" b="6985"/>
                <wp:wrapNone/>
                <wp:docPr id="4" name="Groe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100" cy="8165479"/>
                          <a:chOff x="0" y="0"/>
                          <a:chExt cx="6515100" cy="8165596"/>
                        </a:xfrm>
                      </wpg:grpSpPr>
                      <wpg:grpSp>
                        <wpg:cNvPr id="1" name="Groep 3"/>
                        <wpg:cNvGrpSpPr/>
                        <wpg:grpSpPr>
                          <a:xfrm>
                            <a:off x="28575" y="0"/>
                            <a:ext cx="6477000" cy="7191375"/>
                            <a:chOff x="0" y="0"/>
                            <a:chExt cx="6477000" cy="7191375"/>
                          </a:xfrm>
                        </wpg:grpSpPr>
                        <wpg:graphicFrame>
                          <wpg:cNvPr id="43" name="Grafiek 43"/>
                          <wpg:cNvFrPr/>
                          <wpg:xfrm>
                            <a:off x="0" y="0"/>
                            <a:ext cx="64770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  <wpg:graphicFrame>
                          <wpg:cNvPr id="7" name="Grafiek 7"/>
                          <wpg:cNvFrPr/>
                          <wpg:xfrm>
                            <a:off x="0" y="1790700"/>
                            <a:ext cx="64770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g:graphicFrame>
                          <wpg:cNvPr id="48" name="Grafiek 48"/>
                          <wpg:cNvFrPr/>
                          <wpg:xfrm>
                            <a:off x="0" y="3590925"/>
                            <a:ext cx="64770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g:graphicFrame>
                          <wpg:cNvPr id="44" name="Grafiek 44"/>
                          <wpg:cNvFrPr/>
                          <wpg:xfrm>
                            <a:off x="0" y="5391150"/>
                            <a:ext cx="64770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</wpg:grpSp>
                      <wps:wsp>
                        <wps:cNvPr id="2" name="Tekstvak 1"/>
                        <wps:cNvSpPr txBox="1"/>
                        <wps:spPr>
                          <a:xfrm>
                            <a:off x="0" y="7308334"/>
                            <a:ext cx="6515100" cy="857262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:rsidR="002060F2" w:rsidRPr="002C3CEE" w:rsidRDefault="002060F2" w:rsidP="002060F2">
                              <w:pPr>
                                <w:pStyle w:val="Bijschrift"/>
                                <w:rPr>
                                  <w:rFonts w:ascii="Arial" w:hAnsi="Arial" w:cs="Arial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2C3CEE">
                                <w:rPr>
                                  <w:rFonts w:ascii="Arial" w:hAnsi="Arial" w:cs="Arial"/>
                                  <w:color w:val="auto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auto"/>
                                </w:rPr>
                                <w:t>UPPLEMENTARY</w:t>
                              </w:r>
                              <w:r w:rsidRPr="002C3CEE">
                                <w:rPr>
                                  <w:rFonts w:ascii="Arial" w:hAnsi="Arial" w:cs="Arial"/>
                                  <w:color w:val="auto"/>
                                </w:rPr>
                                <w:t xml:space="preserve"> 1A. </w:t>
                              </w:r>
                              <w:r w:rsidRPr="002C3CEE">
                                <w:rPr>
                                  <w:rFonts w:ascii="Arial" w:hAnsi="Arial" w:cs="Arial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Intra-laboratory variation between pathologists in laboratories 1, 2, 5 and 16. Blue, red and green bars indicate the proportions of ductal carcinoma </w:t>
                              </w:r>
                              <w:r w:rsidRPr="002C3CEE">
                                <w:rPr>
                                  <w:rFonts w:ascii="Arial" w:hAnsi="Arial" w:cs="Arial"/>
                                  <w:b w:val="0"/>
                                  <w:i/>
                                  <w:color w:val="auto"/>
                                  <w:sz w:val="20"/>
                                  <w:szCs w:val="20"/>
                                </w:rPr>
                                <w:t xml:space="preserve">in situ </w:t>
                              </w:r>
                              <w:r w:rsidRPr="002C3CEE">
                                <w:rPr>
                                  <w:rFonts w:ascii="Arial" w:hAnsi="Arial" w:cs="Arial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(DCIS) grades I, II and III, respectively. Capital letters on the X-axis indicate pathologists within one laboratory, followed by the overall proportion of the laboratory per differentiation grade. Intra-laboratory differences are calculated by Fisher exact test (Monte Carlo option in laboratory 2)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4" o:spid="_x0000_s1026" style="position:absolute;margin-left:-3.1pt;margin-top:6.1pt;width:513pt;height:642.95pt;z-index:251659264;mso-height-relative:margin" coordsize="65151,81655" o:gfxdata="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">
                <v:group id="Groep 3" o:spid="_x0000_s1027" style="position:absolute;left:285;width:64770;height:71913" coordsize="64770,719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ek 43" o:spid="_x0000_s1028" type="#_x0000_t75" style="position:absolute;left:19;width:64739;height:1798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9VTy&#10;asEAAADbAAAADwAAAGRycy9kb3ducmV2LnhtbESPT2sCMRTE70K/Q3iF3txsVaRsjVJKBW/iP+jx&#10;sXm7Cd28LEnU9ds3guBxmJnfMIvV4DpxoRCtZwXvRQmCuPbacqvgeFiPP0DEhKyx80wKbhRhtXwZ&#10;LbDS/so7uuxTKzKEY4UKTEp9JWWsDTmMhe+Js9f44DBlGVqpA14z3HVyUpZz6dByXjDY07eh+m9/&#10;dgp009ltY/ufX56ELcubN+1pptTb6/D1CSLRkJ7hR3ujFcymcP+Sf4Bc/gM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1VPJqwQAAANsAAAAPAAAAAAAAAAAAAAAAAJsCAABkcnMvZG93&#10;bnJldi54bWxQSwUGAAAAAAQABADzAAAAiQMAAAAA&#10;">
                    <v:imagedata r:id="rId9" o:title=""/>
                    <o:lock v:ext="edit" aspectratio="f"/>
                  </v:shape>
                  <v:shape id="Grafiek 7" o:spid="_x0000_s1029" type="#_x0000_t75" style="position:absolute;left:19;top:17922;width:64739;height:1798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t72&#10;a8QAAADaAAAADwAAAGRycy9kb3ducmV2LnhtbESP3WrCQBSE7wXfYTmF3tWNabEldQ2iCApaqLH3&#10;h+xpkjZ7NmTX/Lx9Vyh4OczMN8wyHUwtOmpdZVnBfBaBIM6trrhQcMl2T28gnEfWWFsmBSM5SFfT&#10;yRITbXv+pO7sCxEg7BJUUHrfJFK6vCSDbmYb4uB929agD7ItpG6xD3BTyziKFtJgxWGhxIY2JeW/&#10;56tRcPry0fF5+7K9jD8xzZvDRzZmV6UeH4b1OwhPg7+H/9t7reAVblfCDZCrP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q3vZrxAAAANoAAAAPAAAAAAAAAAAAAAAAAJsCAABkcnMv&#10;ZG93bnJldi54bWxQSwUGAAAAAAQABADzAAAAjAMAAAAA&#10;">
                    <v:imagedata r:id="rId10" o:title=""/>
                    <o:lock v:ext="edit" aspectratio="f"/>
                  </v:shape>
                  <v:shape id="Grafiek 48" o:spid="_x0000_s1030" type="#_x0000_t75" style="position:absolute;left:19;top:35905;width:64739;height:17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">
                    <v:imagedata r:id="rId11" o:title=""/>
                    <o:lock v:ext="edit" aspectratio="f"/>
                  </v:shape>
                  <v:shape id="Grafiek 44" o:spid="_x0000_s1031" type="#_x0000_t75" style="position:absolute;left:19;top:53889;width:64739;height:180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lvh&#10;Z8MAAADbAAAADwAAAGRycy9kb3ducmV2LnhtbESP3YrCMBSE7xd8h3CEvVtTFxWpRhFBWBdE/AO9&#10;OzTHtpiclCbW+vabBcHLYWa+Yabz1hrRUO1Lxwr6vQQEceZ0ybmC42H1NQbhA7JG45gUPMnDfNb5&#10;mGKq3YN31OxDLiKEfYoKihCqVEqfFWTR91xFHL2rqy2GKOtc6hofEW6N/E6SkbRYclwosKJlQdlt&#10;f7cKzuX6Yn5HyWJjrKmGfNoO22ar1Ge3XUxABGrDO/xq/2gFgwH8f4k/QM7+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A5b4WfDAAAA2wAAAA8AAAAAAAAAAAAAAAAAmwIAAGRycy9k&#10;b3ducmV2LnhtbFBLBQYAAAAABAAEAPMAAACLAwAAAAA=&#10;">
                    <v:imagedata r:id="rId12" o:title=""/>
                    <o:lock v:ext="edit" aspectratio="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1" o:spid="_x0000_s1032" type="#_x0000_t202" style="position:absolute;top:73083;width:65151;height:8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Ra08QA&#10;AADaAAAADwAAAGRycy9kb3ducmV2LnhtbESPQWsCMRSE70L/Q3iFXqRma0XKahSRFqwXcfXi7bF5&#10;brbdvCxJVtd/bwoFj8PMfMPMl71txIV8qB0reBtlIIhLp2uuFBwPX68fIEJE1tg4JgU3CrBcPA3m&#10;mGt35T1diliJBOGQowITY5tLGUpDFsPItcTJOztvMSbpK6k9XhPcNnKcZVNpsea0YLCltaHyt+is&#10;gt3ktDPD7vy5XU3e/fexW09/qkKpl+d+NQMRqY+P8H97oxWM4e9Kug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EWtPEAAAA2gAAAA8AAAAAAAAAAAAAAAAAmAIAAGRycy9k&#10;b3ducmV2LnhtbFBLBQYAAAAABAAEAPUAAACJAwAAAAA=&#10;" stroked="f">
                  <v:textbox style="mso-fit-shape-to-text:t" inset="0,0,0,0">
                    <w:txbxContent>
                      <w:p w:rsidR="002060F2" w:rsidRPr="002C3CEE" w:rsidRDefault="002060F2" w:rsidP="002060F2">
                        <w:pPr>
                          <w:pStyle w:val="Bijschrift"/>
                          <w:rPr>
                            <w:rFonts w:ascii="Arial" w:hAnsi="Arial" w:cs="Arial"/>
                            <w:b w:val="0"/>
                            <w:color w:val="auto"/>
                            <w:sz w:val="20"/>
                            <w:szCs w:val="20"/>
                          </w:rPr>
                        </w:pPr>
                        <w:r w:rsidRPr="002C3CEE">
                          <w:rPr>
                            <w:rFonts w:ascii="Arial" w:hAnsi="Arial" w:cs="Arial"/>
                            <w:color w:val="auto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auto"/>
                          </w:rPr>
                          <w:t>UPPLEMENTARY</w:t>
                        </w:r>
                        <w:r w:rsidRPr="002C3CEE">
                          <w:rPr>
                            <w:rFonts w:ascii="Arial" w:hAnsi="Arial" w:cs="Arial"/>
                            <w:color w:val="auto"/>
                          </w:rPr>
                          <w:t xml:space="preserve"> 1A. </w:t>
                        </w:r>
                        <w:r w:rsidRPr="002C3CEE">
                          <w:rPr>
                            <w:rFonts w:ascii="Arial" w:hAnsi="Arial" w:cs="Arial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Intra-laboratory variation between pathologists in laboratories 1, 2, 5 and 16. Blue, red and green bars indicate the proportions of ductal carcinoma </w:t>
                        </w:r>
                        <w:r w:rsidRPr="002C3CEE">
                          <w:rPr>
                            <w:rFonts w:ascii="Arial" w:hAnsi="Arial" w:cs="Arial"/>
                            <w:b w:val="0"/>
                            <w:i/>
                            <w:color w:val="auto"/>
                            <w:sz w:val="20"/>
                            <w:szCs w:val="20"/>
                          </w:rPr>
                          <w:t xml:space="preserve">in situ </w:t>
                        </w:r>
                        <w:r w:rsidRPr="002C3CEE">
                          <w:rPr>
                            <w:rFonts w:ascii="Arial" w:hAnsi="Arial" w:cs="Arial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(DCIS) grades I, II and III, respectively. Capital letters on the X-axis indicate pathologists within one laboratory, followed by the overall proportion of the laboratory per differentiation grade. Intra-laboratory differences are calculated by Fisher exact test (Monte Carlo option in laboratory 2)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sectPr w:rsidR="006B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0F2"/>
    <w:rsid w:val="00124EC7"/>
    <w:rsid w:val="002060F2"/>
    <w:rsid w:val="00555FF5"/>
    <w:rsid w:val="00646C5C"/>
    <w:rsid w:val="00683627"/>
    <w:rsid w:val="006B2C24"/>
    <w:rsid w:val="007B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060F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060F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3.png"/><Relationship Id="rId5" Type="http://schemas.openxmlformats.org/officeDocument/2006/relationships/chart" Target="charts/chart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DATA\LA\pathologie\PRL-Users\cdooije3\Project%20mammagradering\Project%20DCIS\Data-analysen\Definitieve%20data-analysen\INTRALAB%20exce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DATA\LA\pathologie\PRL-Users\cdooije3\Project%20mammagradering\Project%20DCIS\Data-analysen\Definitieve%20data-analysen\INTRALAB%20exce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DATA\LA\pathologie\PRL-Users\cdooije3\Project%20mammagradering\Project%20DCIS\Data-analysen\Definitieve%20data-analysen\INTRALAB%20excel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DATA\LA\pathologie\PRL-Users\cdooije3\Project%20mammagradering\Project%20DCIS\Data-analysen\Definitieve%20data-analysen\INTRALAB%20exce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Laboratory 1:</a:t>
            </a:r>
            <a:r>
              <a:rPr lang="nl-NL" baseline="0"/>
              <a:t> p = 0</a:t>
            </a:r>
            <a:r>
              <a:rPr lang="nl-NL" baseline="0">
                <a:latin typeface="Times New Roman"/>
                <a:cs typeface="Times New Roman"/>
              </a:rPr>
              <a:t>∙</a:t>
            </a:r>
            <a:r>
              <a:rPr lang="nl-NL" baseline="0"/>
              <a:t>030</a:t>
            </a:r>
            <a:endParaRPr lang="nl-NL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rade 1</c:v>
          </c:tx>
          <c:invertIfNegative val="0"/>
          <c:dPt>
            <c:idx val="4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D87-4A0B-9878-4CE8982BD010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D87-4A0B-9878-4CE8982BD010}"/>
              </c:ext>
            </c:extLst>
          </c:dPt>
          <c:cat>
            <c:strRef>
              <c:f>('LAB 13'!$A$2:$A$4,'LAB 13'!$A$6:$A$7)</c:f>
              <c:strCache>
                <c:ptCount val="5"/>
                <c:pt idx="0">
                  <c:v>A (n=19)</c:v>
                </c:pt>
                <c:pt idx="1">
                  <c:v>B  (n=23)</c:v>
                </c:pt>
                <c:pt idx="2">
                  <c:v>C (n=47)</c:v>
                </c:pt>
                <c:pt idx="3">
                  <c:v>D (n=14)</c:v>
                </c:pt>
                <c:pt idx="4">
                  <c:v>Laboratory (n=106)</c:v>
                </c:pt>
              </c:strCache>
            </c:strRef>
          </c:cat>
          <c:val>
            <c:numRef>
              <c:f>('LAB 13'!$C$2:$C$4,'LAB 13'!$C$6:$C$7)</c:f>
              <c:numCache>
                <c:formatCode>0.0%</c:formatCode>
                <c:ptCount val="5"/>
                <c:pt idx="0">
                  <c:v>0.21052631578947401</c:v>
                </c:pt>
                <c:pt idx="1">
                  <c:v>4.3478260869565202E-2</c:v>
                </c:pt>
                <c:pt idx="2">
                  <c:v>0.10638297872340401</c:v>
                </c:pt>
                <c:pt idx="3">
                  <c:v>0.214285714285714</c:v>
                </c:pt>
                <c:pt idx="4">
                  <c:v>0.1226415094339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D87-4A0B-9878-4CE8982BD010}"/>
            </c:ext>
          </c:extLst>
        </c:ser>
        <c:ser>
          <c:idx val="1"/>
          <c:order val="1"/>
          <c:tx>
            <c:v>Grade 2</c:v>
          </c:tx>
          <c:invertIfNegative val="0"/>
          <c:dPt>
            <c:idx val="4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3D87-4A0B-9878-4CE8982BD010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3D87-4A0B-9878-4CE8982BD010}"/>
              </c:ext>
            </c:extLst>
          </c:dPt>
          <c:cat>
            <c:strRef>
              <c:f>('LAB 13'!$A$2:$A$4,'LAB 13'!$A$6:$A$7)</c:f>
              <c:strCache>
                <c:ptCount val="5"/>
                <c:pt idx="0">
                  <c:v>A (n=19)</c:v>
                </c:pt>
                <c:pt idx="1">
                  <c:v>B  (n=23)</c:v>
                </c:pt>
                <c:pt idx="2">
                  <c:v>C (n=47)</c:v>
                </c:pt>
                <c:pt idx="3">
                  <c:v>D (n=14)</c:v>
                </c:pt>
                <c:pt idx="4">
                  <c:v>Laboratory (n=106)</c:v>
                </c:pt>
              </c:strCache>
            </c:strRef>
          </c:cat>
          <c:val>
            <c:numRef>
              <c:f>('LAB 13'!$E$2:$E$4,'LAB 13'!$E$6:$E$7)</c:f>
              <c:numCache>
                <c:formatCode>0.0%</c:formatCode>
                <c:ptCount val="5"/>
                <c:pt idx="0">
                  <c:v>0.68421052631579005</c:v>
                </c:pt>
                <c:pt idx="1">
                  <c:v>0.52173913043478304</c:v>
                </c:pt>
                <c:pt idx="2">
                  <c:v>0.659574468085106</c:v>
                </c:pt>
                <c:pt idx="3">
                  <c:v>0.28571428571428598</c:v>
                </c:pt>
                <c:pt idx="4">
                  <c:v>0.575471698113207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3D87-4A0B-9878-4CE8982BD010}"/>
            </c:ext>
          </c:extLst>
        </c:ser>
        <c:ser>
          <c:idx val="2"/>
          <c:order val="2"/>
          <c:tx>
            <c:v>Grade 3</c:v>
          </c:tx>
          <c:invertIfNegative val="0"/>
          <c:dPt>
            <c:idx val="4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D87-4A0B-9878-4CE8982BD010}"/>
              </c:ext>
            </c:extLst>
          </c:dPt>
          <c:dPt>
            <c:idx val="5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D87-4A0B-9878-4CE8982BD010}"/>
              </c:ext>
            </c:extLst>
          </c:dPt>
          <c:cat>
            <c:strRef>
              <c:f>('LAB 13'!$A$2:$A$4,'LAB 13'!$A$6:$A$7)</c:f>
              <c:strCache>
                <c:ptCount val="5"/>
                <c:pt idx="0">
                  <c:v>A (n=19)</c:v>
                </c:pt>
                <c:pt idx="1">
                  <c:v>B  (n=23)</c:v>
                </c:pt>
                <c:pt idx="2">
                  <c:v>C (n=47)</c:v>
                </c:pt>
                <c:pt idx="3">
                  <c:v>D (n=14)</c:v>
                </c:pt>
                <c:pt idx="4">
                  <c:v>Laboratory (n=106)</c:v>
                </c:pt>
              </c:strCache>
            </c:strRef>
          </c:cat>
          <c:val>
            <c:numRef>
              <c:f>('LAB 13'!$G$2:$G$4,'LAB 13'!$G$6:$G$7)</c:f>
              <c:numCache>
                <c:formatCode>0.0%</c:formatCode>
                <c:ptCount val="5"/>
                <c:pt idx="0">
                  <c:v>0.105263157894737</c:v>
                </c:pt>
                <c:pt idx="1">
                  <c:v>0.434782608695652</c:v>
                </c:pt>
                <c:pt idx="2">
                  <c:v>0.23404255319148901</c:v>
                </c:pt>
                <c:pt idx="3">
                  <c:v>0.5</c:v>
                </c:pt>
                <c:pt idx="4">
                  <c:v>0.30188679245283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3D87-4A0B-9878-4CE8982BD0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6762880"/>
        <c:axId val="267190656"/>
      </c:barChart>
      <c:catAx>
        <c:axId val="266762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67190656"/>
        <c:crosses val="autoZero"/>
        <c:auto val="1"/>
        <c:lblAlgn val="ctr"/>
        <c:lblOffset val="100"/>
        <c:noMultiLvlLbl val="0"/>
      </c:catAx>
      <c:valAx>
        <c:axId val="267190656"/>
        <c:scaling>
          <c:orientation val="minMax"/>
          <c:max val="0.8"/>
        </c:scaling>
        <c:delete val="0"/>
        <c:axPos val="l"/>
        <c:numFmt formatCode="0%" sourceLinked="0"/>
        <c:majorTickMark val="out"/>
        <c:minorTickMark val="none"/>
        <c:tickLblPos val="nextTo"/>
        <c:crossAx val="2667628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nl-NL" sz="1100"/>
              <a:t>Laboratory 2:</a:t>
            </a:r>
            <a:r>
              <a:rPr lang="nl-NL" sz="1100" baseline="0"/>
              <a:t> p = 0</a:t>
            </a:r>
            <a:r>
              <a:rPr lang="nl-NL" sz="1100" baseline="0">
                <a:latin typeface="Times New Roman"/>
                <a:cs typeface="Times New Roman"/>
              </a:rPr>
              <a:t>∙</a:t>
            </a:r>
            <a:r>
              <a:rPr lang="nl-NL" sz="1100" baseline="0"/>
              <a:t>000</a:t>
            </a:r>
            <a:endParaRPr lang="nl-NL" sz="1100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rade 1</c:v>
          </c:tx>
          <c:invertIfNegative val="0"/>
          <c:dPt>
            <c:idx val="10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D48-43BB-BFFE-6862601D01A9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D48-43BB-BFFE-6862601D01A9}"/>
              </c:ext>
            </c:extLst>
          </c:dPt>
          <c:cat>
            <c:strRef>
              <c:f>('LAB 17'!$A$2:$A$4,'LAB 17'!$A$7:$A$9,'LAB 17'!$A$11:$A$12,'LAB 17'!$A$17,'LAB 17'!$A$19,'LAB 17'!$A$21)</c:f>
              <c:strCache>
                <c:ptCount val="11"/>
                <c:pt idx="0">
                  <c:v>A (n=10)</c:v>
                </c:pt>
                <c:pt idx="1">
                  <c:v>B (n=82)</c:v>
                </c:pt>
                <c:pt idx="2">
                  <c:v>C (n=17)</c:v>
                </c:pt>
                <c:pt idx="3">
                  <c:v>D (n=14)</c:v>
                </c:pt>
                <c:pt idx="4">
                  <c:v>E (n=13)</c:v>
                </c:pt>
                <c:pt idx="5">
                  <c:v>F (n=13)</c:v>
                </c:pt>
                <c:pt idx="6">
                  <c:v>G (n=30)</c:v>
                </c:pt>
                <c:pt idx="7">
                  <c:v>H (n=88)</c:v>
                </c:pt>
                <c:pt idx="8">
                  <c:v>I (n=10)</c:v>
                </c:pt>
                <c:pt idx="9">
                  <c:v>J (n=13)</c:v>
                </c:pt>
                <c:pt idx="10">
                  <c:v>Laboratory (n=324)</c:v>
                </c:pt>
              </c:strCache>
            </c:strRef>
          </c:cat>
          <c:val>
            <c:numRef>
              <c:f>('LAB 17'!$C$2:$C$4,'LAB 17'!$C$7:$C$9,'LAB 17'!$C$11:$C$12,'LAB 17'!$C$17,'LAB 17'!$C$19,'LAB 17'!$C$21)</c:f>
              <c:numCache>
                <c:formatCode>0.0%</c:formatCode>
                <c:ptCount val="11"/>
                <c:pt idx="0">
                  <c:v>0.3</c:v>
                </c:pt>
                <c:pt idx="1">
                  <c:v>0.15853658536585399</c:v>
                </c:pt>
                <c:pt idx="2">
                  <c:v>0.23529411764705899</c:v>
                </c:pt>
                <c:pt idx="3">
                  <c:v>0.14285714285714299</c:v>
                </c:pt>
                <c:pt idx="4">
                  <c:v>0.15384615384615399</c:v>
                </c:pt>
                <c:pt idx="5">
                  <c:v>7.69230769230769E-2</c:v>
                </c:pt>
                <c:pt idx="6">
                  <c:v>0.3</c:v>
                </c:pt>
                <c:pt idx="7">
                  <c:v>0.39772727272727298</c:v>
                </c:pt>
                <c:pt idx="8">
                  <c:v>0.2</c:v>
                </c:pt>
                <c:pt idx="9">
                  <c:v>7.69230769230769E-2</c:v>
                </c:pt>
                <c:pt idx="10">
                  <c:v>0.228395061728394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D48-43BB-BFFE-6862601D01A9}"/>
            </c:ext>
          </c:extLst>
        </c:ser>
        <c:ser>
          <c:idx val="1"/>
          <c:order val="1"/>
          <c:tx>
            <c:v>Grade 2</c:v>
          </c:tx>
          <c:invertIfNegative val="0"/>
          <c:dPt>
            <c:idx val="10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6D48-43BB-BFFE-6862601D01A9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6D48-43BB-BFFE-6862601D01A9}"/>
              </c:ext>
            </c:extLst>
          </c:dPt>
          <c:cat>
            <c:strRef>
              <c:f>('LAB 17'!$A$2:$A$4,'LAB 17'!$A$7:$A$9,'LAB 17'!$A$11:$A$12,'LAB 17'!$A$17,'LAB 17'!$A$19,'LAB 17'!$A$21)</c:f>
              <c:strCache>
                <c:ptCount val="11"/>
                <c:pt idx="0">
                  <c:v>A (n=10)</c:v>
                </c:pt>
                <c:pt idx="1">
                  <c:v>B (n=82)</c:v>
                </c:pt>
                <c:pt idx="2">
                  <c:v>C (n=17)</c:v>
                </c:pt>
                <c:pt idx="3">
                  <c:v>D (n=14)</c:v>
                </c:pt>
                <c:pt idx="4">
                  <c:v>E (n=13)</c:v>
                </c:pt>
                <c:pt idx="5">
                  <c:v>F (n=13)</c:v>
                </c:pt>
                <c:pt idx="6">
                  <c:v>G (n=30)</c:v>
                </c:pt>
                <c:pt idx="7">
                  <c:v>H (n=88)</c:v>
                </c:pt>
                <c:pt idx="8">
                  <c:v>I (n=10)</c:v>
                </c:pt>
                <c:pt idx="9">
                  <c:v>J (n=13)</c:v>
                </c:pt>
                <c:pt idx="10">
                  <c:v>Laboratory (n=324)</c:v>
                </c:pt>
              </c:strCache>
            </c:strRef>
          </c:cat>
          <c:val>
            <c:numRef>
              <c:f>('LAB 17'!$E$2:$E$4,'LAB 17'!$E$7:$E$9,'LAB 17'!$E$11:$E$12,'LAB 17'!$E$17,'LAB 17'!$E$19,'LAB 17'!$E$21)</c:f>
              <c:numCache>
                <c:formatCode>0.0%</c:formatCode>
                <c:ptCount val="11"/>
                <c:pt idx="0">
                  <c:v>0.5</c:v>
                </c:pt>
                <c:pt idx="1">
                  <c:v>0.47560975609756101</c:v>
                </c:pt>
                <c:pt idx="2">
                  <c:v>0.64705882352941202</c:v>
                </c:pt>
                <c:pt idx="3">
                  <c:v>0.214285714285714</c:v>
                </c:pt>
                <c:pt idx="4">
                  <c:v>0.15384615384615399</c:v>
                </c:pt>
                <c:pt idx="5">
                  <c:v>0.76923076923076905</c:v>
                </c:pt>
                <c:pt idx="6">
                  <c:v>0.4</c:v>
                </c:pt>
                <c:pt idx="7">
                  <c:v>0.29545454545454503</c:v>
                </c:pt>
                <c:pt idx="8">
                  <c:v>0.6</c:v>
                </c:pt>
                <c:pt idx="9">
                  <c:v>0.230769230769231</c:v>
                </c:pt>
                <c:pt idx="10">
                  <c:v>0.416666666666667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6D48-43BB-BFFE-6862601D01A9}"/>
            </c:ext>
          </c:extLst>
        </c:ser>
        <c:ser>
          <c:idx val="2"/>
          <c:order val="2"/>
          <c:tx>
            <c:v>Grade 3</c:v>
          </c:tx>
          <c:invertIfNegative val="0"/>
          <c:dPt>
            <c:idx val="10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6D48-43BB-BFFE-6862601D01A9}"/>
              </c:ext>
            </c:extLst>
          </c:dPt>
          <c:dPt>
            <c:idx val="11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6D48-43BB-BFFE-6862601D01A9}"/>
              </c:ext>
            </c:extLst>
          </c:dPt>
          <c:cat>
            <c:strRef>
              <c:f>('LAB 17'!$A$2:$A$4,'LAB 17'!$A$7:$A$9,'LAB 17'!$A$11:$A$12,'LAB 17'!$A$17,'LAB 17'!$A$19,'LAB 17'!$A$21)</c:f>
              <c:strCache>
                <c:ptCount val="11"/>
                <c:pt idx="0">
                  <c:v>A (n=10)</c:v>
                </c:pt>
                <c:pt idx="1">
                  <c:v>B (n=82)</c:v>
                </c:pt>
                <c:pt idx="2">
                  <c:v>C (n=17)</c:v>
                </c:pt>
                <c:pt idx="3">
                  <c:v>D (n=14)</c:v>
                </c:pt>
                <c:pt idx="4">
                  <c:v>E (n=13)</c:v>
                </c:pt>
                <c:pt idx="5">
                  <c:v>F (n=13)</c:v>
                </c:pt>
                <c:pt idx="6">
                  <c:v>G (n=30)</c:v>
                </c:pt>
                <c:pt idx="7">
                  <c:v>H (n=88)</c:v>
                </c:pt>
                <c:pt idx="8">
                  <c:v>I (n=10)</c:v>
                </c:pt>
                <c:pt idx="9">
                  <c:v>J (n=13)</c:v>
                </c:pt>
                <c:pt idx="10">
                  <c:v>Laboratory (n=324)</c:v>
                </c:pt>
              </c:strCache>
            </c:strRef>
          </c:cat>
          <c:val>
            <c:numRef>
              <c:f>('LAB 17'!$G$2:$G$4,'LAB 17'!$G$7:$G$9,'LAB 17'!$G$11:$G$12,'LAB 17'!$G$17,'LAB 17'!$G$19,'LAB 17'!$G$21)</c:f>
              <c:numCache>
                <c:formatCode>0.0%</c:formatCode>
                <c:ptCount val="11"/>
                <c:pt idx="0">
                  <c:v>0.2</c:v>
                </c:pt>
                <c:pt idx="1">
                  <c:v>0.36585365853658502</c:v>
                </c:pt>
                <c:pt idx="2">
                  <c:v>0.11764705882352899</c:v>
                </c:pt>
                <c:pt idx="3">
                  <c:v>0.64285714285714302</c:v>
                </c:pt>
                <c:pt idx="4">
                  <c:v>0.69230769230769196</c:v>
                </c:pt>
                <c:pt idx="5">
                  <c:v>0.15384615384615399</c:v>
                </c:pt>
                <c:pt idx="6">
                  <c:v>0.3</c:v>
                </c:pt>
                <c:pt idx="7">
                  <c:v>0.30681818181818199</c:v>
                </c:pt>
                <c:pt idx="8">
                  <c:v>0.2</c:v>
                </c:pt>
                <c:pt idx="9">
                  <c:v>0.69230769230769196</c:v>
                </c:pt>
                <c:pt idx="10">
                  <c:v>0.354938271604938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6D48-43BB-BFFE-6862601D01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7214208"/>
        <c:axId val="267216000"/>
      </c:barChart>
      <c:catAx>
        <c:axId val="267214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7216000"/>
        <c:crosses val="autoZero"/>
        <c:auto val="1"/>
        <c:lblAlgn val="ctr"/>
        <c:lblOffset val="100"/>
        <c:noMultiLvlLbl val="0"/>
      </c:catAx>
      <c:valAx>
        <c:axId val="267216000"/>
        <c:scaling>
          <c:orientation val="minMax"/>
          <c:max val="0.8"/>
        </c:scaling>
        <c:delete val="0"/>
        <c:axPos val="l"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72142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nl-NL" sz="1100"/>
              <a:t>Laboratory 5: p =  0</a:t>
            </a:r>
            <a:r>
              <a:rPr lang="nl-NL" sz="1100">
                <a:latin typeface="Times New Roman"/>
                <a:cs typeface="Times New Roman"/>
              </a:rPr>
              <a:t>∙</a:t>
            </a:r>
            <a:r>
              <a:rPr lang="nl-NL" sz="1100"/>
              <a:t>893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rade 1</c:v>
          </c:tx>
          <c:invertIfNegative val="0"/>
          <c:dPt>
            <c:idx val="4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254-42E0-9891-1D6C3074F3AE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254-42E0-9891-1D6C3074F3AE}"/>
              </c:ext>
            </c:extLst>
          </c:dPt>
          <c:cat>
            <c:strRef>
              <c:f>('LAB 41'!$A$2:$A$5,'LAB 41'!$A$8)</c:f>
              <c:strCache>
                <c:ptCount val="5"/>
                <c:pt idx="0">
                  <c:v>A (n=17)</c:v>
                </c:pt>
                <c:pt idx="1">
                  <c:v>B (n=13)</c:v>
                </c:pt>
                <c:pt idx="2">
                  <c:v>C (n=17)</c:v>
                </c:pt>
                <c:pt idx="3">
                  <c:v>D (n=16)</c:v>
                </c:pt>
                <c:pt idx="4">
                  <c:v>Laboratory (n=78)</c:v>
                </c:pt>
              </c:strCache>
            </c:strRef>
          </c:cat>
          <c:val>
            <c:numRef>
              <c:f>('LAB 41'!$C$2:$C$5,'LAB 41'!$C$8)</c:f>
              <c:numCache>
                <c:formatCode>0.0%</c:formatCode>
                <c:ptCount val="5"/>
                <c:pt idx="0">
                  <c:v>0.23529411764705899</c:v>
                </c:pt>
                <c:pt idx="1">
                  <c:v>0.30769230769230799</c:v>
                </c:pt>
                <c:pt idx="2">
                  <c:v>0.17647058823529399</c:v>
                </c:pt>
                <c:pt idx="3">
                  <c:v>0.25</c:v>
                </c:pt>
                <c:pt idx="4">
                  <c:v>0.2435897435897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254-42E0-9891-1D6C3074F3AE}"/>
            </c:ext>
          </c:extLst>
        </c:ser>
        <c:ser>
          <c:idx val="1"/>
          <c:order val="1"/>
          <c:tx>
            <c:v>Grade 2</c:v>
          </c:tx>
          <c:invertIfNegative val="0"/>
          <c:dPt>
            <c:idx val="4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0254-42E0-9891-1D6C3074F3AE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0254-42E0-9891-1D6C3074F3AE}"/>
              </c:ext>
            </c:extLst>
          </c:dPt>
          <c:cat>
            <c:strRef>
              <c:f>('LAB 41'!$A$2:$A$5,'LAB 41'!$A$8)</c:f>
              <c:strCache>
                <c:ptCount val="5"/>
                <c:pt idx="0">
                  <c:v>A (n=17)</c:v>
                </c:pt>
                <c:pt idx="1">
                  <c:v>B (n=13)</c:v>
                </c:pt>
                <c:pt idx="2">
                  <c:v>C (n=17)</c:v>
                </c:pt>
                <c:pt idx="3">
                  <c:v>D (n=16)</c:v>
                </c:pt>
                <c:pt idx="4">
                  <c:v>Laboratory (n=78)</c:v>
                </c:pt>
              </c:strCache>
            </c:strRef>
          </c:cat>
          <c:val>
            <c:numRef>
              <c:f>('LAB 41'!$E$2:$E$5,'LAB 41'!$E$8)</c:f>
              <c:numCache>
                <c:formatCode>0.0%</c:formatCode>
                <c:ptCount val="5"/>
                <c:pt idx="0">
                  <c:v>0.35294117647058798</c:v>
                </c:pt>
                <c:pt idx="1">
                  <c:v>0.230769230769231</c:v>
                </c:pt>
                <c:pt idx="2">
                  <c:v>0.47058823529411797</c:v>
                </c:pt>
                <c:pt idx="3">
                  <c:v>0.4375</c:v>
                </c:pt>
                <c:pt idx="4">
                  <c:v>0.371794871794871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0254-42E0-9891-1D6C3074F3AE}"/>
            </c:ext>
          </c:extLst>
        </c:ser>
        <c:ser>
          <c:idx val="2"/>
          <c:order val="2"/>
          <c:tx>
            <c:v>Grade 3</c:v>
          </c:tx>
          <c:invertIfNegative val="0"/>
          <c:dPt>
            <c:idx val="4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254-42E0-9891-1D6C3074F3AE}"/>
              </c:ext>
            </c:extLst>
          </c:dPt>
          <c:dPt>
            <c:idx val="5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0254-42E0-9891-1D6C3074F3AE}"/>
              </c:ext>
            </c:extLst>
          </c:dPt>
          <c:cat>
            <c:strRef>
              <c:f>('LAB 41'!$A$2:$A$5,'LAB 41'!$A$8)</c:f>
              <c:strCache>
                <c:ptCount val="5"/>
                <c:pt idx="0">
                  <c:v>A (n=17)</c:v>
                </c:pt>
                <c:pt idx="1">
                  <c:v>B (n=13)</c:v>
                </c:pt>
                <c:pt idx="2">
                  <c:v>C (n=17)</c:v>
                </c:pt>
                <c:pt idx="3">
                  <c:v>D (n=16)</c:v>
                </c:pt>
                <c:pt idx="4">
                  <c:v>Laboratory (n=78)</c:v>
                </c:pt>
              </c:strCache>
            </c:strRef>
          </c:cat>
          <c:val>
            <c:numRef>
              <c:f>('LAB 41'!$G$2:$G$5,'LAB 41'!$G$8)</c:f>
              <c:numCache>
                <c:formatCode>0.0%</c:formatCode>
                <c:ptCount val="5"/>
                <c:pt idx="0">
                  <c:v>0.41176470588235298</c:v>
                </c:pt>
                <c:pt idx="1">
                  <c:v>0.46153846153846201</c:v>
                </c:pt>
                <c:pt idx="2">
                  <c:v>0.35294117647058798</c:v>
                </c:pt>
                <c:pt idx="3">
                  <c:v>0.3125</c:v>
                </c:pt>
                <c:pt idx="4">
                  <c:v>0.384615384615385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0254-42E0-9891-1D6C3074F3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7239808"/>
        <c:axId val="267241344"/>
      </c:barChart>
      <c:catAx>
        <c:axId val="2672398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7241344"/>
        <c:crosses val="autoZero"/>
        <c:auto val="1"/>
        <c:lblAlgn val="ctr"/>
        <c:lblOffset val="100"/>
        <c:noMultiLvlLbl val="0"/>
      </c:catAx>
      <c:valAx>
        <c:axId val="267241344"/>
        <c:scaling>
          <c:orientation val="minMax"/>
          <c:max val="0.8"/>
        </c:scaling>
        <c:delete val="0"/>
        <c:axPos val="l"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72398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nl-NL" sz="1100"/>
              <a:t>Laboratory 16: p =</a:t>
            </a:r>
            <a:r>
              <a:rPr lang="nl-NL" sz="1100" baseline="0"/>
              <a:t> 0</a:t>
            </a:r>
            <a:r>
              <a:rPr lang="nl-NL" sz="1100" baseline="0">
                <a:latin typeface="Times New Roman"/>
                <a:cs typeface="Times New Roman"/>
              </a:rPr>
              <a:t>∙</a:t>
            </a:r>
            <a:r>
              <a:rPr lang="nl-NL" sz="1100" baseline="0"/>
              <a:t>931</a:t>
            </a:r>
            <a:endParaRPr lang="nl-NL" sz="1100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rade 1</c:v>
          </c:tx>
          <c:invertIfNegative val="0"/>
          <c:dPt>
            <c:idx val="6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3C7-468F-8AC5-AEBFAA6E3E78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3C7-468F-8AC5-AEBFAA6E3E78}"/>
              </c:ext>
            </c:extLst>
          </c:dPt>
          <c:cat>
            <c:strRef>
              <c:f>('LAB 16'!$A$2,'LAB 16'!$A$4,'LAB 16'!$A$6:$A$9,'LAB 16'!$A$12)</c:f>
              <c:strCache>
                <c:ptCount val="7"/>
                <c:pt idx="0">
                  <c:v>A (n=11)</c:v>
                </c:pt>
                <c:pt idx="1">
                  <c:v>B (n=10)</c:v>
                </c:pt>
                <c:pt idx="2">
                  <c:v>C (n=15)</c:v>
                </c:pt>
                <c:pt idx="3">
                  <c:v>D (n=11)</c:v>
                </c:pt>
                <c:pt idx="4">
                  <c:v>E (n=11)</c:v>
                </c:pt>
                <c:pt idx="5">
                  <c:v>F (n=11)</c:v>
                </c:pt>
                <c:pt idx="6">
                  <c:v>Laboratory (n=80)</c:v>
                </c:pt>
              </c:strCache>
            </c:strRef>
          </c:cat>
          <c:val>
            <c:numRef>
              <c:f>('LAB 16'!$C$2,'LAB 16'!$C$4,'LAB 16'!$C$6:$C$9,'LAB 16'!$C$12)</c:f>
              <c:numCache>
                <c:formatCode>0.0%</c:formatCode>
                <c:ptCount val="7"/>
                <c:pt idx="0">
                  <c:v>9.0909090909090898E-2</c:v>
                </c:pt>
                <c:pt idx="1">
                  <c:v>0.2</c:v>
                </c:pt>
                <c:pt idx="2">
                  <c:v>6.6666666666666693E-2</c:v>
                </c:pt>
                <c:pt idx="3">
                  <c:v>0</c:v>
                </c:pt>
                <c:pt idx="4">
                  <c:v>9.0909090909090898E-2</c:v>
                </c:pt>
                <c:pt idx="5">
                  <c:v>0</c:v>
                </c:pt>
                <c:pt idx="6">
                  <c:v>8.749999999999999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3C7-468F-8AC5-AEBFAA6E3E78}"/>
            </c:ext>
          </c:extLst>
        </c:ser>
        <c:ser>
          <c:idx val="1"/>
          <c:order val="1"/>
          <c:tx>
            <c:v>Grade 2</c:v>
          </c:tx>
          <c:invertIfNegative val="0"/>
          <c:dPt>
            <c:idx val="6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73C7-468F-8AC5-AEBFAA6E3E78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73C7-468F-8AC5-AEBFAA6E3E78}"/>
              </c:ext>
            </c:extLst>
          </c:dPt>
          <c:cat>
            <c:strRef>
              <c:f>('LAB 16'!$A$2,'LAB 16'!$A$4,'LAB 16'!$A$6:$A$9,'LAB 16'!$A$12)</c:f>
              <c:strCache>
                <c:ptCount val="7"/>
                <c:pt idx="0">
                  <c:v>A (n=11)</c:v>
                </c:pt>
                <c:pt idx="1">
                  <c:v>B (n=10)</c:v>
                </c:pt>
                <c:pt idx="2">
                  <c:v>C (n=15)</c:v>
                </c:pt>
                <c:pt idx="3">
                  <c:v>D (n=11)</c:v>
                </c:pt>
                <c:pt idx="4">
                  <c:v>E (n=11)</c:v>
                </c:pt>
                <c:pt idx="5">
                  <c:v>F (n=11)</c:v>
                </c:pt>
                <c:pt idx="6">
                  <c:v>Laboratory (n=80)</c:v>
                </c:pt>
              </c:strCache>
            </c:strRef>
          </c:cat>
          <c:val>
            <c:numRef>
              <c:f>('LAB 16'!$E$2,'LAB 16'!$E$4,'LAB 16'!$E$6:$E$9,'LAB 16'!$E$12)</c:f>
              <c:numCache>
                <c:formatCode>0.0%</c:formatCode>
                <c:ptCount val="7"/>
                <c:pt idx="0">
                  <c:v>0.54545454545454497</c:v>
                </c:pt>
                <c:pt idx="1">
                  <c:v>0.4</c:v>
                </c:pt>
                <c:pt idx="2">
                  <c:v>0.4</c:v>
                </c:pt>
                <c:pt idx="3">
                  <c:v>0.45454545454545398</c:v>
                </c:pt>
                <c:pt idx="4">
                  <c:v>0.36363636363636398</c:v>
                </c:pt>
                <c:pt idx="5">
                  <c:v>0.54545454545454497</c:v>
                </c:pt>
                <c:pt idx="6">
                  <c:v>0.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73C7-468F-8AC5-AEBFAA6E3E78}"/>
            </c:ext>
          </c:extLst>
        </c:ser>
        <c:ser>
          <c:idx val="2"/>
          <c:order val="2"/>
          <c:tx>
            <c:v>Grade 3</c:v>
          </c:tx>
          <c:invertIfNegative val="0"/>
          <c:dPt>
            <c:idx val="6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3C7-468F-8AC5-AEBFAA6E3E78}"/>
              </c:ext>
            </c:extLst>
          </c:dPt>
          <c:dPt>
            <c:idx val="7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73C7-468F-8AC5-AEBFAA6E3E78}"/>
              </c:ext>
            </c:extLst>
          </c:dPt>
          <c:cat>
            <c:strRef>
              <c:f>('LAB 16'!$A$2,'LAB 16'!$A$4,'LAB 16'!$A$6:$A$9,'LAB 16'!$A$12)</c:f>
              <c:strCache>
                <c:ptCount val="7"/>
                <c:pt idx="0">
                  <c:v>A (n=11)</c:v>
                </c:pt>
                <c:pt idx="1">
                  <c:v>B (n=10)</c:v>
                </c:pt>
                <c:pt idx="2">
                  <c:v>C (n=15)</c:v>
                </c:pt>
                <c:pt idx="3">
                  <c:v>D (n=11)</c:v>
                </c:pt>
                <c:pt idx="4">
                  <c:v>E (n=11)</c:v>
                </c:pt>
                <c:pt idx="5">
                  <c:v>F (n=11)</c:v>
                </c:pt>
                <c:pt idx="6">
                  <c:v>Laboratory (n=80)</c:v>
                </c:pt>
              </c:strCache>
            </c:strRef>
          </c:cat>
          <c:val>
            <c:numRef>
              <c:f>('LAB 16'!$G$2,'LAB 16'!$G$4,'LAB 16'!$G$6:$G$9,'LAB 16'!$G$12)</c:f>
              <c:numCache>
                <c:formatCode>0.0%</c:formatCode>
                <c:ptCount val="7"/>
                <c:pt idx="0">
                  <c:v>0.36363636363636398</c:v>
                </c:pt>
                <c:pt idx="1">
                  <c:v>0.4</c:v>
                </c:pt>
                <c:pt idx="2">
                  <c:v>0.53333333333333299</c:v>
                </c:pt>
                <c:pt idx="3">
                  <c:v>0.54545454545454497</c:v>
                </c:pt>
                <c:pt idx="4">
                  <c:v>0.54545454545454497</c:v>
                </c:pt>
                <c:pt idx="5">
                  <c:v>0.45454545454545398</c:v>
                </c:pt>
                <c:pt idx="6">
                  <c:v>0.4625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73C7-468F-8AC5-AEBFAA6E3E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8141696"/>
        <c:axId val="268143232"/>
      </c:barChart>
      <c:catAx>
        <c:axId val="268141696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8143232"/>
        <c:crosses val="autoZero"/>
        <c:auto val="1"/>
        <c:lblAlgn val="ctr"/>
        <c:lblOffset val="100"/>
        <c:noMultiLvlLbl val="0"/>
      </c:catAx>
      <c:valAx>
        <c:axId val="268143232"/>
        <c:scaling>
          <c:orientation val="minMax"/>
          <c:max val="0.8"/>
        </c:scaling>
        <c:delete val="0"/>
        <c:axPos val="l"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81416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278230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ijeweert-3, C. van</dc:creator>
  <cp:lastModifiedBy>Dooijeweert-3, C. van</cp:lastModifiedBy>
  <cp:revision>1</cp:revision>
  <dcterms:created xsi:type="dcterms:W3CDTF">2018-09-04T10:21:00Z</dcterms:created>
  <dcterms:modified xsi:type="dcterms:W3CDTF">2018-09-04T10:21:00Z</dcterms:modified>
</cp:coreProperties>
</file>